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F1439CF" w:rsidR="00FB3483" w:rsidRDefault="00A316C0"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FAB17D"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41F0F7B" w:rsidR="00FB3483" w:rsidRDefault="00A316C0"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A1D0E1"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58D7107E" w:rsidR="00FB3483" w:rsidRDefault="00A316C0"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A099EC"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3DDF02"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1A11542" w:rsidR="00FB3483" w:rsidRDefault="00A316C0"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B97466"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B3245B"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866C7B"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FC9815"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631899"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B37D8C"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BBB7AB9"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w:t>
            </w:r>
            <w:r w:rsidR="00A316C0">
              <w:rPr>
                <w:rFonts w:ascii="Arial" w:hAnsi="Arial" w:cs="Arial"/>
                <w:sz w:val="18"/>
                <w:szCs w:val="18"/>
              </w:rPr>
              <w:softHyphen/>
            </w:r>
            <w:r w:rsidR="00A316C0">
              <w:rPr>
                <w:rFonts w:ascii="Arial" w:hAnsi="Arial" w:cs="Arial"/>
                <w:sz w:val="18"/>
                <w:szCs w:val="18"/>
              </w:rPr>
              <w:softHyphen/>
            </w:r>
            <w:r w:rsidR="00A316C0">
              <w:rPr>
                <w:rFonts w:ascii="Arial" w:hAnsi="Arial" w:cs="Arial"/>
                <w:sz w:val="18"/>
                <w:szCs w:val="18"/>
              </w:rPr>
              <w:softHyphen/>
            </w:r>
            <w:r>
              <w:rPr>
                <w:rFonts w:ascii="Arial" w:hAnsi="Arial" w:cs="Arial"/>
                <w:sz w:val="18"/>
                <w:szCs w:val="18"/>
              </w:rPr>
              <w:t>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E44723"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89FD7A"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CE2384"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352B8A"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D40389"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984D4D"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DA5518"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FF568F"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A86173"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AF46C7" w:rsidR="006E5FE2"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3B1D80" w:rsidR="006E5FE2"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8A975BA" w:rsidR="00FB3483" w:rsidRDefault="00FB3483" w:rsidP="001B1075">
            <w:pPr>
              <w:pStyle w:val="Default"/>
              <w:jc w:val="center"/>
              <w:rPr>
                <w:rFonts w:ascii="Arial" w:hAnsi="Arial" w:cs="Arial"/>
                <w:color w:val="auto"/>
                <w:sz w:val="18"/>
                <w:szCs w:val="18"/>
                <w:lang w:eastAsia="zh-CN"/>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E7B634"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45C8BA"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324742"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E497F3"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A6318D"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CA5912"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C7BCF6"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A916C3"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DB182C"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3B27F3" w:rsidR="00FB3483"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78788E" w:rsidR="00077B44"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66770FA6" w:rsidR="00077B44" w:rsidRDefault="00A316C0"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4FD1F0"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3DF6B1"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E1315E"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85A426"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5FF66C19" w:rsidR="00077B44" w:rsidRDefault="00A316C0" w:rsidP="001B1075">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FBA89A"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459F42"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D43723" w:rsidR="00930A31"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38288E" w:rsidR="00077B44"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7F6C08" w:rsidR="00077B44"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C63EC5" w:rsidR="00077B44" w:rsidRDefault="00A316C0" w:rsidP="001B107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445FF" w14:textId="77777777" w:rsidR="00DF4FC7" w:rsidRDefault="00DF4FC7">
      <w:r>
        <w:separator/>
      </w:r>
    </w:p>
  </w:endnote>
  <w:endnote w:type="continuationSeparator" w:id="0">
    <w:p w14:paraId="2474F3D1" w14:textId="77777777" w:rsidR="00DF4FC7" w:rsidRDefault="00DF4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8D784" w14:textId="77777777" w:rsidR="00DF4FC7" w:rsidRDefault="00DF4FC7">
      <w:r>
        <w:separator/>
      </w:r>
    </w:p>
  </w:footnote>
  <w:footnote w:type="continuationSeparator" w:id="0">
    <w:p w14:paraId="117A07DF" w14:textId="77777777" w:rsidR="00DF4FC7" w:rsidRDefault="00DF4F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1075"/>
    <w:rsid w:val="00246C93"/>
    <w:rsid w:val="00256BAF"/>
    <w:rsid w:val="002A2A06"/>
    <w:rsid w:val="003103C2"/>
    <w:rsid w:val="003516AD"/>
    <w:rsid w:val="00363B8D"/>
    <w:rsid w:val="003760FB"/>
    <w:rsid w:val="003B79FF"/>
    <w:rsid w:val="003E0AC3"/>
    <w:rsid w:val="00400A0B"/>
    <w:rsid w:val="00443C1D"/>
    <w:rsid w:val="00461576"/>
    <w:rsid w:val="004C1685"/>
    <w:rsid w:val="005078EE"/>
    <w:rsid w:val="00550BF1"/>
    <w:rsid w:val="0059028D"/>
    <w:rsid w:val="005979B8"/>
    <w:rsid w:val="005A3B58"/>
    <w:rsid w:val="006E5FE2"/>
    <w:rsid w:val="006F3BA6"/>
    <w:rsid w:val="00726794"/>
    <w:rsid w:val="0077253C"/>
    <w:rsid w:val="008412D5"/>
    <w:rsid w:val="008A3EAE"/>
    <w:rsid w:val="008E2C91"/>
    <w:rsid w:val="00930A31"/>
    <w:rsid w:val="00947707"/>
    <w:rsid w:val="009827E5"/>
    <w:rsid w:val="00A215D2"/>
    <w:rsid w:val="00A21D83"/>
    <w:rsid w:val="00A316C0"/>
    <w:rsid w:val="00A86593"/>
    <w:rsid w:val="00AB79CE"/>
    <w:rsid w:val="00AE4BBD"/>
    <w:rsid w:val="00B51910"/>
    <w:rsid w:val="00C22710"/>
    <w:rsid w:val="00D95D84"/>
    <w:rsid w:val="00DC4F19"/>
    <w:rsid w:val="00DF4FC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766259767@qq.com</cp:lastModifiedBy>
  <cp:revision>27</cp:revision>
  <cp:lastPrinted>2020-11-24T03:02:00Z</cp:lastPrinted>
  <dcterms:created xsi:type="dcterms:W3CDTF">2020-11-24T03:02:00Z</dcterms:created>
  <dcterms:modified xsi:type="dcterms:W3CDTF">2023-08-24T03:27:00Z</dcterms:modified>
</cp:coreProperties>
</file>